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52BFF8"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TI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A5F94D"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CE62A2"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69DA3A"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1 and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66DAE0"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7-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2B3F99"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AC5C6D"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Table 1, 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1E527F"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8-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701B3A"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8-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384F11"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64C233"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E2252C"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29B189" w:rsidR="00FB3483"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C0ABF5" w14:textId="77777777" w:rsid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p w14:paraId="403E8D65" w14:textId="33A5CD50" w:rsidR="008B707B"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030F3E"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100AAE"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97E965"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99F2BD"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6423BC" w:rsidR="00930A31"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3C1A15" w:rsidR="006E5FE2"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76B4A0" w:rsidR="006E5FE2"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336340F" w14:textId="77777777" w:rsid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p 10-11</w:t>
            </w:r>
          </w:p>
          <w:p w14:paraId="670CFC65" w14:textId="1A0DEDFA" w:rsidR="008B707B" w:rsidRPr="00930A31" w:rsidRDefault="008B70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CC3193" w:rsidR="00930A31"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2D40C0" w14:textId="77777777" w:rsidR="00FB3483"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Table 3</w:t>
            </w:r>
          </w:p>
          <w:p w14:paraId="2BA7B4C0" w14:textId="777D4FF4" w:rsidR="006C2057"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p. 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E4905D0" w14:textId="77777777" w:rsidR="006C2057"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p w14:paraId="7897FD3B" w14:textId="0DD55F7B" w:rsidR="00FB3483"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1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3443AF" w:rsidR="00FB3483"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AC8617" w:rsidR="00930A31"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FD00AF" w:rsidR="00930A31"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0209A6" w:rsidR="00930A31"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4023FB" w:rsidR="00930A31"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E54AF1" w:rsidR="00FB3483" w:rsidRPr="00930A31" w:rsidRDefault="006C20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379763" w:rsidR="00077B44"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182076"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p. 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36D33A"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p. 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E22D58"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p. 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6E117C"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p. 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249FB2"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4A268E"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B5E6E2" w:rsidR="00930A31"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1612F1" w:rsidR="00077B44"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14A154" w:rsidR="00077B44"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CCC7C8" w:rsidR="00077B44" w:rsidRPr="00930A31" w:rsidRDefault="006C205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FE0BE00" w:rsidR="00947707" w:rsidRPr="00930A31" w:rsidRDefault="006C205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A187B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70F17"/>
    <w:rsid w:val="006C2057"/>
    <w:rsid w:val="006E5FE2"/>
    <w:rsid w:val="006F3BA6"/>
    <w:rsid w:val="00726794"/>
    <w:rsid w:val="0076442B"/>
    <w:rsid w:val="0077253C"/>
    <w:rsid w:val="008412D5"/>
    <w:rsid w:val="008A3EAE"/>
    <w:rsid w:val="008B707B"/>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D6E92BEDE626064DA0ED5BB5D77BFC03" ma:contentTypeVersion="14" ma:contentTypeDescription="Luo uusi asiakirja." ma:contentTypeScope="" ma:versionID="d4f7287e6b42162e4647e36404288ac0">
  <xsd:schema xmlns:xsd="http://www.w3.org/2001/XMLSchema" xmlns:xs="http://www.w3.org/2001/XMLSchema" xmlns:p="http://schemas.microsoft.com/office/2006/metadata/properties" xmlns:ns2="035b26bf-fa2f-4b6d-8111-8b6be8efeaf7" xmlns:ns3="e6b096ef-f1af-4ca8-ab6c-9ea79362578a" targetNamespace="http://schemas.microsoft.com/office/2006/metadata/properties" ma:root="true" ma:fieldsID="00278e2bdfc55b336784185218da2c9f" ns2:_="" ns3:_="">
    <xsd:import namespace="035b26bf-fa2f-4b6d-8111-8b6be8efeaf7"/>
    <xsd:import namespace="e6b096ef-f1af-4ca8-ab6c-9ea79362578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5b26bf-fa2f-4b6d-8111-8b6be8efea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Kuvien tunnisteet"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b096ef-f1af-4ca8-ab6c-9ea79362578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bcaf8e5-9686-4917-ba99-30efb620bc85}" ma:internalName="TaxCatchAll" ma:showField="CatchAllData" ma:web="e6b096ef-f1af-4ca8-ab6c-9ea79362578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6b096ef-f1af-4ca8-ab6c-9ea79362578a" xsi:nil="true"/>
    <lcf76f155ced4ddcb4097134ff3c332f xmlns="035b26bf-fa2f-4b6d-8111-8b6be8efeaf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4AB8F42-A63E-4E5F-B434-F540E010193D}"/>
</file>

<file path=customXml/itemProps2.xml><?xml version="1.0" encoding="utf-8"?>
<ds:datastoreItem xmlns:ds="http://schemas.openxmlformats.org/officeDocument/2006/customXml" ds:itemID="{97F68CEF-755C-48E9-8316-E7EAB02BA8D5}"/>
</file>

<file path=customXml/itemProps3.xml><?xml version="1.0" encoding="utf-8"?>
<ds:datastoreItem xmlns:ds="http://schemas.openxmlformats.org/officeDocument/2006/customXml" ds:itemID="{37FA4FC5-2378-49E0-92F2-106E66F6F9B2}"/>
</file>

<file path=docProps/app.xml><?xml version="1.0" encoding="utf-8"?>
<Properties xmlns="http://schemas.openxmlformats.org/officeDocument/2006/extended-properties" xmlns:vt="http://schemas.openxmlformats.org/officeDocument/2006/docPropsVTypes">
  <Template>Normal</Template>
  <TotalTime>1</TotalTime>
  <Pages>3</Pages>
  <Words>1108</Words>
  <Characters>6077</Characters>
  <Application>Microsoft Office Word</Application>
  <DocSecurity>0</DocSecurity>
  <Lines>233</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e Oikarinen</cp:lastModifiedBy>
  <cp:revision>2</cp:revision>
  <cp:lastPrinted>2020-11-24T03:02:00Z</cp:lastPrinted>
  <dcterms:created xsi:type="dcterms:W3CDTF">2024-06-18T11:11:00Z</dcterms:created>
  <dcterms:modified xsi:type="dcterms:W3CDTF">2024-06-18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37e588ade0121e86e592895d51b08e70a7c351b77f0eca88ee3fae8d64160e</vt:lpwstr>
  </property>
  <property fmtid="{D5CDD505-2E9C-101B-9397-08002B2CF9AE}" pid="3" name="ContentTypeId">
    <vt:lpwstr>0x010100D6E92BEDE626064DA0ED5BB5D77BFC03</vt:lpwstr>
  </property>
</Properties>
</file>